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461" w:rsidRPr="00CC2461" w:rsidRDefault="00CC2461" w:rsidP="00B4730D">
      <w:pPr>
        <w:jc w:val="center"/>
        <w:rPr>
          <w:rFonts w:ascii="Times New Roman" w:hAnsi="Times New Roman" w:cs="Times New Roman"/>
          <w:b/>
          <w:u w:val="single"/>
        </w:rPr>
      </w:pPr>
      <w:r w:rsidRPr="00CC2461">
        <w:rPr>
          <w:rFonts w:ascii="Times New Roman" w:hAnsi="Times New Roman" w:cs="Times New Roman"/>
          <w:b/>
          <w:u w:val="single"/>
        </w:rPr>
        <w:t>Additional File 1</w:t>
      </w:r>
      <w:bookmarkStart w:id="0" w:name="_GoBack"/>
      <w:bookmarkEnd w:id="0"/>
    </w:p>
    <w:p w:rsidR="002A6EBC" w:rsidRPr="00B4730D" w:rsidRDefault="002A6EBC" w:rsidP="00B4730D">
      <w:pPr>
        <w:jc w:val="center"/>
        <w:rPr>
          <w:rFonts w:ascii="Times New Roman" w:hAnsi="Times New Roman" w:cs="Times New Roman"/>
          <w:b/>
        </w:rPr>
      </w:pPr>
      <w:r w:rsidRPr="00B4730D">
        <w:rPr>
          <w:rFonts w:ascii="Times New Roman" w:hAnsi="Times New Roman" w:cs="Times New Roman"/>
          <w:b/>
        </w:rPr>
        <w:t>Table 1: List of genes involved in atherosclero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1220"/>
        <w:gridCol w:w="1575"/>
        <w:gridCol w:w="5912"/>
      </w:tblGrid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  <w:hideMark/>
          </w:tcPr>
          <w:p w:rsidR="00B4730D" w:rsidRPr="00B4730D" w:rsidRDefault="00B4730D" w:rsidP="00B4730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4730D">
              <w:rPr>
                <w:rFonts w:ascii="Times New Roman" w:hAnsi="Times New Roman" w:cs="Times New Roman"/>
                <w:b/>
              </w:rPr>
              <w:t>Sl</w:t>
            </w:r>
            <w:proofErr w:type="spellEnd"/>
            <w:r w:rsidRPr="00B4730D">
              <w:rPr>
                <w:rFonts w:ascii="Times New Roman" w:hAnsi="Times New Roman" w:cs="Times New Roman"/>
                <w:b/>
              </w:rPr>
              <w:t xml:space="preserve"> No.</w:t>
            </w: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4730D">
              <w:rPr>
                <w:rFonts w:ascii="Times New Roman" w:hAnsi="Times New Roman" w:cs="Times New Roman"/>
                <w:b/>
              </w:rPr>
              <w:t>GeneID</w:t>
            </w:r>
            <w:proofErr w:type="spellEnd"/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730D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  <w:r w:rsidRPr="00B4730D">
              <w:rPr>
                <w:rFonts w:ascii="Times New Roman" w:hAnsi="Times New Roman" w:cs="Times New Roman"/>
                <w:b/>
              </w:rPr>
              <w:t>escriptio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inhibitor 2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G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uregul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2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inhibitor 2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A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0489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2B-A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2B antisense RN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DL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w density lipoprotei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O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O, alpha 1-3-N-acetylgalactosaminyltransferase and alpha 1-3-galactosyltransfer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mor necrosis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C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 binding cassette subfamily A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T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holesteryl</w:t>
            </w:r>
            <w:proofErr w:type="spellEnd"/>
            <w:r w:rsidRPr="00B4730D">
              <w:t xml:space="preserve"> ester transfer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P5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mor protein p5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2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EGF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ascular endothelial growth factor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C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CL2 apoptosis regula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557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CSK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roprotein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convertas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subtilisin</w:t>
            </w:r>
            <w:proofErr w:type="spellEnd"/>
            <w:r w:rsidRPr="00B4730D">
              <w:t>/</w:t>
            </w:r>
            <w:proofErr w:type="spellStart"/>
            <w:r w:rsidRPr="00B4730D">
              <w:t>kexin</w:t>
            </w:r>
            <w:proofErr w:type="spellEnd"/>
            <w:r w:rsidRPr="00B4730D">
              <w:t xml:space="preserve"> type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GF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nsforming growth factor b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P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oprotein lip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5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HF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ethylenetetrahydrofolat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reduct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3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IPOQ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diponectin</w:t>
            </w:r>
            <w:proofErr w:type="spellEnd"/>
            <w:r w:rsidRPr="00B4730D">
              <w:t>, C1Q and collagen domain containing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R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reactive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CK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lucokinase</w:t>
            </w:r>
            <w:proofErr w:type="spellEnd"/>
            <w:r w:rsidRPr="00B4730D">
              <w:t xml:space="preserve"> regula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R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ortil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65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A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A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R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ll like recepto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itric oxide synthase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AR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roxisome proliferator activated receptor gamm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iotensin I converting enzym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2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PIN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rpin</w:t>
            </w:r>
            <w:proofErr w:type="spellEnd"/>
            <w:r w:rsidRPr="00B4730D">
              <w:t xml:space="preserve"> family A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FK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factor kappa B subunit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2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GM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O-6-methylguanine-DNA </w:t>
            </w:r>
            <w:proofErr w:type="spellStart"/>
            <w:r w:rsidRPr="00B4730D">
              <w:t>methyltransf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C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C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N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oponin T2, cardiac typ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araoxon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G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staglandin-</w:t>
            </w:r>
            <w:proofErr w:type="spellStart"/>
            <w:r w:rsidRPr="00B4730D">
              <w:t>endoperoxide</w:t>
            </w:r>
            <w:proofErr w:type="spellEnd"/>
            <w:r w:rsidRPr="00B4730D">
              <w:t xml:space="preserve"> synth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ase C, hepatic typ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0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7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7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K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KT serine/threonine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S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ium sensing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S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strogen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IF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ypoxia inducible factor 1 subunit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2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aptoglob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MOX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em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oxygen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CA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cellular adhesion molecul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4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IR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irtu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AI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alpha induced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rotein C, </w:t>
            </w:r>
            <w:proofErr w:type="spellStart"/>
            <w:r w:rsidRPr="00B4730D">
              <w:t>inactivator</w:t>
            </w:r>
            <w:proofErr w:type="spellEnd"/>
            <w:r w:rsidRPr="00B4730D">
              <w:t xml:space="preserve"> of coagulation factors </w:t>
            </w:r>
            <w:proofErr w:type="spellStart"/>
            <w:r w:rsidRPr="00B4730D">
              <w:t>Va</w:t>
            </w:r>
            <w:proofErr w:type="spellEnd"/>
            <w:r w:rsidRPr="00B4730D">
              <w:t xml:space="preserve"> and </w:t>
            </w:r>
            <w:proofErr w:type="spellStart"/>
            <w:r w:rsidRPr="00B4730D">
              <w:t>VIIIa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E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ept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GE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vanced glycosylation end-product specific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RC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RCA1 DNA repair associate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AT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ignal transducer and activator of transcriptio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ll like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6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secreted </w:t>
            </w:r>
            <w:proofErr w:type="spellStart"/>
            <w:r w:rsidRPr="00B4730D">
              <w:t>phosphoprote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D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itamin D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PINE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rpin</w:t>
            </w:r>
            <w:proofErr w:type="spellEnd"/>
            <w:r w:rsidRPr="00B4730D">
              <w:t xml:space="preserve"> family E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L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ligand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C vitamin D bind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ER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elomerase reverse transcript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P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triuretic peptide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2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C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 binding cassette subfamily B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8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R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recepto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droge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D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dothel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LA-DR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jor histocompatibility complex, class II, DR b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DN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brain derived </w:t>
            </w:r>
            <w:proofErr w:type="spellStart"/>
            <w:r w:rsidRPr="00B4730D">
              <w:t>neurotrophic</w:t>
            </w:r>
            <w:proofErr w:type="spellEnd"/>
            <w:r w:rsidRPr="00B4730D">
              <w:t xml:space="preserve">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P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togen-activated protein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9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RSF11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superfamily member 11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techol-O-</w:t>
            </w:r>
            <w:proofErr w:type="spellStart"/>
            <w:r w:rsidRPr="00B4730D">
              <w:t>methyltransf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4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O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echanistic target of </w:t>
            </w:r>
            <w:proofErr w:type="spellStart"/>
            <w:r w:rsidRPr="00B4730D">
              <w:t>rapamycin</w:t>
            </w:r>
            <w:proofErr w:type="spellEnd"/>
            <w:r w:rsidRPr="00B4730D">
              <w:t xml:space="preserve">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1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14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5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LR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LR family </w:t>
            </w:r>
            <w:proofErr w:type="spellStart"/>
            <w:r w:rsidRPr="00B4730D">
              <w:t>pyrin</w:t>
            </w:r>
            <w:proofErr w:type="spellEnd"/>
            <w:r w:rsidRPr="00B4730D">
              <w:t xml:space="preserve"> domain containing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urofibrom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E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hosphatase and </w:t>
            </w:r>
            <w:proofErr w:type="spellStart"/>
            <w:r w:rsidRPr="00B4730D">
              <w:t>tensin</w:t>
            </w:r>
            <w:proofErr w:type="spellEnd"/>
            <w:r w:rsidRPr="00B4730D">
              <w:t xml:space="preserve"> homolog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T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thione S-</w:t>
            </w:r>
            <w:proofErr w:type="spellStart"/>
            <w:r w:rsidRPr="00B4730D">
              <w:t>transferase</w:t>
            </w:r>
            <w:proofErr w:type="spellEnd"/>
            <w:r w:rsidRPr="00B4730D">
              <w:t xml:space="preserve"> mu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NN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tenin b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W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von </w:t>
            </w:r>
            <w:proofErr w:type="spellStart"/>
            <w:r w:rsidRPr="00B4730D">
              <w:t>Willebrand</w:t>
            </w:r>
            <w:proofErr w:type="spellEnd"/>
            <w:r w:rsidRPr="00B4730D">
              <w:t xml:space="preserve">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8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6P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cose-6-phosphatase catalytic subunit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L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ligand 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PO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eloperoxid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6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6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MG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igh mobility group box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T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thione S-</w:t>
            </w:r>
            <w:proofErr w:type="spellStart"/>
            <w:r w:rsidRPr="00B4730D">
              <w:t>transferase</w:t>
            </w:r>
            <w:proofErr w:type="spellEnd"/>
            <w:r w:rsidRPr="00B4730D">
              <w:t xml:space="preserve"> th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7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T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esist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GF2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ibroblast growth factor 2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G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iotensinoge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6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peroxide dismut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T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id transfer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H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KC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kinase C epsilo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XI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F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telet facto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L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ee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5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5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FN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feron gamm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GAL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alectin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1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TS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with </w:t>
            </w:r>
            <w:proofErr w:type="spellStart"/>
            <w:r w:rsidRPr="00B4730D">
              <w:t>thrombospondin</w:t>
            </w:r>
            <w:proofErr w:type="spellEnd"/>
            <w:r w:rsidRPr="00B4730D">
              <w:t xml:space="preserve"> type 1 motif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7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HR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ghrelin and </w:t>
            </w:r>
            <w:proofErr w:type="spellStart"/>
            <w:r w:rsidRPr="00B4730D">
              <w:t>obestatin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prepropeptid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GT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iotensin II receptor typ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1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K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nus kin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III, tissue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R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recepto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FE2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uclear factor, </w:t>
            </w:r>
            <w:proofErr w:type="spellStart"/>
            <w:r w:rsidRPr="00B4730D">
              <w:t>erythroid</w:t>
            </w:r>
            <w:proofErr w:type="spellEnd"/>
            <w:r w:rsidRPr="00B4730D">
              <w:t xml:space="preserve"> 2 lik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5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C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C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8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X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entraxin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T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thione S-</w:t>
            </w:r>
            <w:proofErr w:type="spellStart"/>
            <w:r w:rsidRPr="00B4730D">
              <w:t>transferase</w:t>
            </w:r>
            <w:proofErr w:type="spellEnd"/>
            <w:r w:rsidRPr="00B4730D">
              <w:t xml:space="preserve"> pi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II, thromb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3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36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P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oprotein(a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R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drenoceptor</w:t>
            </w:r>
            <w:proofErr w:type="spellEnd"/>
            <w:r w:rsidRPr="00B4730D">
              <w:t xml:space="preserve"> beta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5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L1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ligand 1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CA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ascular cell adhesion molecul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4 molecule (Indian blood group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TCH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tch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6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6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S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strogen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V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MN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amin</w:t>
            </w:r>
            <w:proofErr w:type="spellEnd"/>
            <w:r w:rsidRPr="00B4730D">
              <w:t xml:space="preserve"> A/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0L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0 ligan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2C1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2 subfamily C member 1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2C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2 subfamily C member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SF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superfamily member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8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V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vt1 oncogen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CN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ipocal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9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X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khead</w:t>
            </w:r>
            <w:proofErr w:type="spellEnd"/>
            <w:r w:rsidRPr="00B4730D">
              <w:t xml:space="preserve"> box P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beta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ST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statin</w:t>
            </w:r>
            <w:proofErr w:type="spellEnd"/>
            <w:r w:rsidRPr="00B4730D">
              <w:t xml:space="preserve">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A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5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NR1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latonin receptor 1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2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crophage migration inhibitory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F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meostatic iron regula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T proto-oncogene, receptor tyrosine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3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3 group C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1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1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SF1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superfamily member 1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bum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DF1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owth differentiation factor 1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C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L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LA proto-oncogene, NF-</w:t>
            </w:r>
            <w:proofErr w:type="spellStart"/>
            <w:r w:rsidRPr="00B4730D">
              <w:t>kB</w:t>
            </w:r>
            <w:proofErr w:type="spellEnd"/>
            <w:r w:rsidRPr="00B4730D">
              <w:t xml:space="preserve">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G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patocyte growth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D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fatty acid </w:t>
            </w:r>
            <w:proofErr w:type="spellStart"/>
            <w:r w:rsidRPr="00B4730D">
              <w:t>desatur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R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 receptor antagonis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b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1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D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ucleotide binding </w:t>
            </w:r>
            <w:proofErr w:type="spellStart"/>
            <w:r w:rsidRPr="00B4730D">
              <w:t>oligomerization</w:t>
            </w:r>
            <w:proofErr w:type="spellEnd"/>
            <w:r w:rsidRPr="00B4730D">
              <w:t xml:space="preserve"> domain containing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ZH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enhancer of </w:t>
            </w:r>
            <w:proofErr w:type="spellStart"/>
            <w:r w:rsidRPr="00B4730D">
              <w:t>zeste</w:t>
            </w:r>
            <w:proofErr w:type="spellEnd"/>
            <w:r w:rsidRPr="00B4730D">
              <w:t xml:space="preserve"> 2 </w:t>
            </w:r>
            <w:proofErr w:type="spellStart"/>
            <w:r w:rsidRPr="00B4730D">
              <w:t>polycomb</w:t>
            </w:r>
            <w:proofErr w:type="spellEnd"/>
            <w:r w:rsidRPr="00B4730D">
              <w:t xml:space="preserve"> repressive complex 2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S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spase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12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KK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ickkopf</w:t>
            </w:r>
            <w:proofErr w:type="spellEnd"/>
            <w:r w:rsidRPr="00B4730D">
              <w:t xml:space="preserve"> WNT signaling pathway inhibi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4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CO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uclear receptor </w:t>
            </w:r>
            <w:proofErr w:type="spellStart"/>
            <w:r w:rsidRPr="00B4730D">
              <w:t>coactivator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L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ligand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2G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ase A2 group VI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6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D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peroxide dismut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1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B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nnose binding </w:t>
            </w:r>
            <w:proofErr w:type="spellStart"/>
            <w:r w:rsidRPr="00B4730D">
              <w:t>lect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9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L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xidized low density lipoprotein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1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inhibitor 1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C proto-oncogene, non-receptor tyrosine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AR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roxisome proliferator activated receptor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U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lasminogen activator, </w:t>
            </w:r>
            <w:proofErr w:type="spellStart"/>
            <w:r w:rsidRPr="00B4730D">
              <w:t>urokinase</w:t>
            </w:r>
            <w:proofErr w:type="spellEnd"/>
            <w:r w:rsidRPr="00B4730D">
              <w:t xml:space="preserve">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8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ARGC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PARG </w:t>
            </w:r>
            <w:proofErr w:type="spellStart"/>
            <w:r w:rsidRPr="00B4730D">
              <w:t>coactivator</w:t>
            </w:r>
            <w:proofErr w:type="spellEnd"/>
            <w:r w:rsidRPr="00B4730D">
              <w:t xml:space="preserve"> 1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A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ignal transducer and activator of transcriptio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D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fatty acid </w:t>
            </w:r>
            <w:proofErr w:type="spellStart"/>
            <w:r w:rsidRPr="00B4730D">
              <w:t>desatur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L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lectin</w:t>
            </w:r>
            <w:proofErr w:type="spellEnd"/>
            <w:r w:rsidRPr="00B4730D">
              <w:t xml:space="preserve"> 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9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P9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ucleoporin</w:t>
            </w:r>
            <w:proofErr w:type="spellEnd"/>
            <w:r w:rsidRPr="00B4730D">
              <w:t xml:space="preserve"> 98 and 96 precurs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08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3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3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3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lotho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PK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togen-activated protein kinase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O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as</w:t>
            </w:r>
            <w:proofErr w:type="spellEnd"/>
            <w:r w:rsidRPr="00B4730D">
              <w:t xml:space="preserve"> homolog family member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BP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tty acid binding protein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D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nase insert domai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2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U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un proto-oncogene, AP-1 transcription factor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B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b-245 alpha cha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MP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icotinamid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phosphoribosyltransf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F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plement factor H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CAR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cavenger receptor class B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EP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eptin</w:t>
            </w:r>
            <w:proofErr w:type="spellEnd"/>
            <w:r w:rsidRPr="00B4730D">
              <w:t xml:space="preserve">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LS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EGF LAG seven-pass G-type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B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moglobin subunit alph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M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UMB </w:t>
            </w:r>
            <w:proofErr w:type="spellStart"/>
            <w:r w:rsidRPr="00B4730D">
              <w:t>endocytic</w:t>
            </w:r>
            <w:proofErr w:type="spellEnd"/>
            <w:r w:rsidRPr="00B4730D">
              <w:t xml:space="preserve"> adaptor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19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19 subfamily A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40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BP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tinol binding protein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SP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at shock protein family D (Hsp60)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L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ms</w:t>
            </w:r>
            <w:proofErr w:type="spellEnd"/>
            <w:r w:rsidRPr="00B4730D">
              <w:t xml:space="preserve"> related receptor tyrosine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HI3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hitinase</w:t>
            </w:r>
            <w:proofErr w:type="spellEnd"/>
            <w:r w:rsidRPr="00B4730D">
              <w:t xml:space="preserve"> 3 lik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100A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100 calcium binding protein A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VII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itric oxide synth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G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mma-</w:t>
            </w:r>
            <w:proofErr w:type="spellStart"/>
            <w:r w:rsidRPr="00B4730D">
              <w:t>glutamyltransfer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PP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ipeptidyl</w:t>
            </w:r>
            <w:proofErr w:type="spellEnd"/>
            <w:r w:rsidRPr="00B4730D">
              <w:t xml:space="preserve"> peptidase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3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LF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ruppel</w:t>
            </w:r>
            <w:proofErr w:type="spellEnd"/>
            <w:r w:rsidRPr="00B4730D">
              <w:t xml:space="preserve"> like facto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SP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at shock protein family B (small)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X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khead</w:t>
            </w:r>
            <w:proofErr w:type="spellEnd"/>
            <w:r w:rsidRPr="00B4730D">
              <w:t xml:space="preserve"> box O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ibronect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RSF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superfamily member 1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-</w:t>
            </w:r>
            <w:proofErr w:type="spellStart"/>
            <w:r w:rsidRPr="00B4730D">
              <w:t>acetyltransfer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B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-platelet basic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H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yl hydrocarbo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DH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dehyde dehydrogenase 2 family membe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92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S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basigin</w:t>
            </w:r>
            <w:proofErr w:type="spellEnd"/>
            <w:r w:rsidRPr="00B4730D">
              <w:t xml:space="preserve"> (Ok blood group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SL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s ligan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3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PTL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giopoietin</w:t>
            </w:r>
            <w:proofErr w:type="spellEnd"/>
            <w:r w:rsidRPr="00B4730D">
              <w:t xml:space="preserve"> like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G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pidermal growth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URK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urora kinase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ranulin</w:t>
            </w:r>
            <w:proofErr w:type="spellEnd"/>
            <w:r w:rsidRPr="00B4730D">
              <w:t xml:space="preserve"> precurs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2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E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iotensin I converting enzym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J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p junction protein alph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HS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pha 2-HS glyco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RC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RCC excision repair 1, endonuclease non-catalytic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XO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khead</w:t>
            </w:r>
            <w:proofErr w:type="spellEnd"/>
            <w:r w:rsidRPr="00B4730D">
              <w:t xml:space="preserve"> box O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SPA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at shock protein family A (Hsp70) membe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B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binding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8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romin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M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one morphogenetic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0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C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ppressor of cytokine signaling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A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um amyloid A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3C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3-C motif chemokin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plement C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4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4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30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AB2I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AB2 interact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1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PN2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tyrosine phosphatase non-receptor type 2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QP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quaporin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IM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TIMP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inhibi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9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K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ickkopf</w:t>
            </w:r>
            <w:proofErr w:type="spellEnd"/>
            <w:r w:rsidRPr="00B4730D">
              <w:t xml:space="preserve"> WNT signaling pathway inhibi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PP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appalys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2R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2 receptor subunit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SP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at shock protein family A (Hsp70)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R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DL receptor related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L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lectin</w:t>
            </w:r>
            <w:proofErr w:type="spellEnd"/>
            <w:r w:rsidRPr="00B4730D">
              <w:t xml:space="preserve"> P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7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NM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DNA </w:t>
            </w:r>
            <w:proofErr w:type="spellStart"/>
            <w:r w:rsidRPr="00B4730D">
              <w:t>methyltransfer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K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anky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R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receptor substrat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U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lasminogen activator, </w:t>
            </w:r>
            <w:proofErr w:type="spellStart"/>
            <w:r w:rsidRPr="00B4730D">
              <w:t>urokin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0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TS1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with </w:t>
            </w:r>
            <w:proofErr w:type="spellStart"/>
            <w:r w:rsidRPr="00B4730D">
              <w:t>thrombospondin</w:t>
            </w:r>
            <w:proofErr w:type="spellEnd"/>
            <w:r w:rsidRPr="00B4730D">
              <w:t xml:space="preserve"> type 1 motif 1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2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GF2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ibroblast growth factor 2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VI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8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PS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eparan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CGR3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Fc fragment of </w:t>
            </w:r>
            <w:proofErr w:type="spellStart"/>
            <w:r w:rsidRPr="00B4730D">
              <w:t>IgG</w:t>
            </w:r>
            <w:proofErr w:type="spellEnd"/>
            <w:r w:rsidRPr="00B4730D">
              <w:t xml:space="preserve"> receptor </w:t>
            </w:r>
            <w:proofErr w:type="spellStart"/>
            <w:r w:rsidRPr="00B4730D">
              <w:t>IIIa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H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herosclerosis susceptibility (lipoprotein associated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itonin related polypeptide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2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G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cental growth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89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LA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tastasis associated lung adenocarcinoma transcript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N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nnabinoid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T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ymphotoxin</w:t>
            </w:r>
            <w:proofErr w:type="spellEnd"/>
            <w:r w:rsidRPr="00B4730D">
              <w:t xml:space="preserve">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2RX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urinergic</w:t>
            </w:r>
            <w:proofErr w:type="spellEnd"/>
            <w:r w:rsidRPr="00B4730D">
              <w:t xml:space="preserve"> receptor P2X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3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I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viment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8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Y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leen associated tyrosine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P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giopoiet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1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1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D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indoleamine</w:t>
            </w:r>
            <w:proofErr w:type="spellEnd"/>
            <w:r w:rsidRPr="00B4730D">
              <w:t xml:space="preserve"> 2,3-dioxyge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2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eta-2-microglobul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PIN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rpin</w:t>
            </w:r>
            <w:proofErr w:type="spellEnd"/>
            <w:r w:rsidRPr="00B4730D">
              <w:t xml:space="preserve"> family F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beta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3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81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AM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epcidin</w:t>
            </w:r>
            <w:proofErr w:type="spellEnd"/>
            <w:r w:rsidRPr="00B4730D">
              <w:t xml:space="preserve"> antimicrobial peptid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8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1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domain 1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40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ICE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dicer 1, </w:t>
            </w:r>
            <w:proofErr w:type="spellStart"/>
            <w:r w:rsidRPr="00B4730D">
              <w:t>ribonuclease</w:t>
            </w:r>
            <w:proofErr w:type="spellEnd"/>
            <w:r w:rsidRPr="00B4730D">
              <w:t xml:space="preserve"> II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2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N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dog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C4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ll division cycle 4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0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OC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o associated coiled-coil containing protein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CGR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Fc fragment of </w:t>
            </w:r>
            <w:proofErr w:type="spellStart"/>
            <w:r w:rsidRPr="00B4730D">
              <w:t>IgG</w:t>
            </w:r>
            <w:proofErr w:type="spellEnd"/>
            <w:r w:rsidRPr="00B4730D">
              <w:t xml:space="preserve"> receptor </w:t>
            </w:r>
            <w:proofErr w:type="spellStart"/>
            <w:r w:rsidRPr="00B4730D">
              <w:t>IIa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GM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ansglutamin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6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SF13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superfamily member 13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6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5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sin V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AV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alpha V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6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NAI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nail family transcriptional repress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HB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rombomodu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K1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ine/threonine kinase 1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8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M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MS1 centrosome and basal body associated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9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NF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HNF1 </w:t>
            </w:r>
            <w:proofErr w:type="spellStart"/>
            <w:r w:rsidRPr="00B4730D">
              <w:t>homeobox</w:t>
            </w:r>
            <w:proofErr w:type="spellEnd"/>
            <w:r w:rsidRPr="00B4730D">
              <w:t xml:space="preserve">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3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34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M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ti-</w:t>
            </w:r>
            <w:proofErr w:type="spellStart"/>
            <w:r w:rsidRPr="00B4730D">
              <w:t>Mullerian</w:t>
            </w:r>
            <w:proofErr w:type="spellEnd"/>
            <w:r w:rsidRPr="00B4730D">
              <w:t xml:space="preserve"> hormon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54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4V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4 subfamily V memb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rathyroid hormon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X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ioredox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LAV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LAV like RNA binding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PD5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mor protein D5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TCH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tch recep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I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eptidylprolyl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isomerase</w:t>
            </w:r>
            <w:proofErr w:type="spellEnd"/>
            <w:r w:rsidRPr="00B4730D">
              <w:t xml:space="preserve">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GAL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alect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6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6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FHX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zinc finger </w:t>
            </w:r>
            <w:proofErr w:type="spellStart"/>
            <w:r w:rsidRPr="00B4730D">
              <w:t>homeobox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529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NDC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ibronectin</w:t>
            </w:r>
            <w:proofErr w:type="spellEnd"/>
            <w:r w:rsidRPr="00B4730D">
              <w:t xml:space="preserve"> type III domain containing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3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NPLA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atatin</w:t>
            </w:r>
            <w:proofErr w:type="spellEnd"/>
            <w:r w:rsidRPr="00B4730D">
              <w:t xml:space="preserve"> like phospholipase domain containing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alpha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M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licidin</w:t>
            </w:r>
            <w:proofErr w:type="spellEnd"/>
            <w:r w:rsidRPr="00B4730D">
              <w:t xml:space="preserve"> antimicrobial peptid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EGF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ascular endothelial growth factor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RE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piregu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WNT5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Wnt</w:t>
            </w:r>
            <w:proofErr w:type="spellEnd"/>
            <w:r w:rsidRPr="00B4730D">
              <w:t xml:space="preserve"> family member 5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N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 protein subunit beta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EB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erol regulatory element binding transcription fac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Y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uropeptide Y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LK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allikrein</w:t>
            </w:r>
            <w:proofErr w:type="spellEnd"/>
            <w:r w:rsidRPr="00B4730D">
              <w:t xml:space="preserve"> B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100A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100 calcium binding protein A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3C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3-C motif chemokine ligan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DGFR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telet derived growth factor receptor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B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b-245 beta cha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drenomedul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3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RK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arkinsonism associated </w:t>
            </w:r>
            <w:proofErr w:type="spellStart"/>
            <w:r w:rsidRPr="00B4730D">
              <w:t>deglyc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0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KOR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vitamin K epoxide </w:t>
            </w:r>
            <w:proofErr w:type="spellStart"/>
            <w:r w:rsidRPr="00B4730D">
              <w:t>reductase</w:t>
            </w:r>
            <w:proofErr w:type="spellEnd"/>
            <w:r w:rsidRPr="00B4730D">
              <w:t xml:space="preserve"> complex subunit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FPI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issue factor pathway inhibi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3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C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ncoupling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KA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kinase AMP-activated catalytic subunit alph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HB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x hormone binding globul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11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11 subfamily B memb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sminoge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21 (RAC1) activated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MP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one morphogenetic protein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5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X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DPH oxidase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sminogen activator, tissue typ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C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ppressor of cytokine signaling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UNX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UNX family transcription fac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OX1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rachidonate</w:t>
            </w:r>
            <w:proofErr w:type="spellEnd"/>
            <w:r w:rsidRPr="00B4730D">
              <w:t xml:space="preserve"> 15-lipoxyge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60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Y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yes shut homolog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5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LN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lypeptide N-</w:t>
            </w:r>
            <w:proofErr w:type="spellStart"/>
            <w:r w:rsidRPr="00B4730D">
              <w:t>acetylgalactosaminyltransfer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GLA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one gamma-</w:t>
            </w:r>
            <w:proofErr w:type="spellStart"/>
            <w:r w:rsidRPr="00B4730D">
              <w:t>carboxyglutamate</w:t>
            </w:r>
            <w:proofErr w:type="spellEnd"/>
            <w:r w:rsidRPr="00B4730D">
              <w:t xml:space="preserve">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OX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rachidonate</w:t>
            </w:r>
            <w:proofErr w:type="spellEnd"/>
            <w:r w:rsidRPr="00B4730D">
              <w:t xml:space="preserve"> 5-lipoxyge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YR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yanodine recep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domain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A2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alpha 2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2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2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tal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R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drenoceptor</w:t>
            </w:r>
            <w:proofErr w:type="spellEnd"/>
            <w:r w:rsidRPr="00B4730D">
              <w:t xml:space="preserve"> beta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Q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quaporin 1 (Colton blood group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92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23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23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2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agulation factor II thrombi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B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binding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CNA1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ium voltage-gated channel subunit alpha1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9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LR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killer cell </w:t>
            </w:r>
            <w:proofErr w:type="spellStart"/>
            <w:r w:rsidRPr="00B4730D">
              <w:t>lectin</w:t>
            </w:r>
            <w:proofErr w:type="spellEnd"/>
            <w:r w:rsidRPr="00B4730D">
              <w:t xml:space="preserve"> like receptor K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6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2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2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KBK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hibitor of nuclear factor kappa B kinase subunit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V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ginine vasopress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8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L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e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AR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roxisome proliferator activated receptor del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3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CA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lecithin-cholesterol </w:t>
            </w:r>
            <w:proofErr w:type="spellStart"/>
            <w:r w:rsidRPr="00B4730D">
              <w:t>acyltransf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8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AVC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patitis A virus cellular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2G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ase A2 group II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2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2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G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rve growth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8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1I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1 group I memb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7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E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et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methylcytosin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dioxygen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5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YWHAZ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yrosine 3-monooxygenase/tryptophan 5-monooxygenase activation protein z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C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cago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5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L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PN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tyrosine phosphatase non-receptor type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9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S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clerost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3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16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163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SF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superfamily member 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2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2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3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BE2I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biquitin conjugating enzyme E2 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PE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 protein-coupled estrogen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enascin</w:t>
            </w:r>
            <w:proofErr w:type="spellEnd"/>
            <w:r w:rsidRPr="00B4730D">
              <w:t xml:space="preserve">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HX1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EAH-box helicase 1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12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12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1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12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4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GFBI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nsforming growth factor beta induce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2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28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linked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9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9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467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2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2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X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nexin</w:t>
            </w:r>
            <w:proofErr w:type="spellEnd"/>
            <w:r w:rsidRPr="00B4730D">
              <w:t xml:space="preserve"> A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8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RAI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RAI calcium release-activated calcium modula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25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25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H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ARRE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tinoic acid receptor respond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8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uropil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PH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PH receptor A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HG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hromogranin</w:t>
            </w:r>
            <w:proofErr w:type="spellEnd"/>
            <w:r w:rsidRPr="00B4730D">
              <w:t xml:space="preserve">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S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psin</w:t>
            </w:r>
            <w:proofErr w:type="spellEnd"/>
            <w:r w:rsidRPr="00B4730D">
              <w:t xml:space="preserve">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PR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tyrosine phosphatase receptor type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L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last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CA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telet and endothelial cell adhesion molecul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7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7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nus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2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R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ll like receptor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S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psin</w:t>
            </w:r>
            <w:proofErr w:type="spellEnd"/>
            <w:r w:rsidRPr="00B4730D">
              <w:t xml:space="preserve"> 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K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 protein-coupled receptor kinase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S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SS-1 metastasis suppress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1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NNA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tenin alpha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IM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TIMP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inhibi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1H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1 group H membe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ligan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6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L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intelect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LAN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lastase</w:t>
            </w:r>
            <w:proofErr w:type="spellEnd"/>
            <w:r w:rsidRPr="00B4730D">
              <w:t>, neutrophil expresse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NT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ontact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H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CG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ase C gamm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P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triuretic peptide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6S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6 signal transduce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6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DP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odoplan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1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3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3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5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23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23 subunit alph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associated fac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inhibi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CNA2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ium voltage-gated channel auxiliary subunit alpha2del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Y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LYN proto-oncogene, </w:t>
            </w:r>
            <w:proofErr w:type="spellStart"/>
            <w:r w:rsidRPr="00B4730D">
              <w:t>Src</w:t>
            </w:r>
            <w:proofErr w:type="spellEnd"/>
            <w:r w:rsidRPr="00B4730D">
              <w:t xml:space="preserve"> family tyrosine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P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giopoiet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G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gged canonical Notch ligan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CG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 binding cassette subfamily G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DE4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hosphodiesterase</w:t>
            </w:r>
            <w:proofErr w:type="spellEnd"/>
            <w:r w:rsidRPr="00B4730D">
              <w:t xml:space="preserve"> 4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R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recep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XA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nexin</w:t>
            </w:r>
            <w:proofErr w:type="spellEnd"/>
            <w:r w:rsidRPr="00B4730D">
              <w:t xml:space="preserve"> A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3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3 group C memb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P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rboxypeptidase</w:t>
            </w:r>
            <w:proofErr w:type="spellEnd"/>
            <w:r w:rsidRPr="00B4730D">
              <w:t xml:space="preserve"> B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FTP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rfactant protein 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0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O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odops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MAD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MAD family member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1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lutamin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2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E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iggering receptor expressed on myeloid cells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KCZ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kinase C z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5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59 molecule (CD59 blood group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GT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iotensin II receptor typ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4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4 group A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1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PN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lpain</w:t>
            </w:r>
            <w:proofErr w:type="spellEnd"/>
            <w:r w:rsidRPr="00B4730D">
              <w:t xml:space="preserve">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XB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X-box binding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8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SMD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asome 26S subunit, non-ATPase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1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ptor related protein complex 1 subunit b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12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N2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annosidase</w:t>
            </w:r>
            <w:proofErr w:type="spellEnd"/>
            <w:r w:rsidRPr="00B4730D">
              <w:t xml:space="preserve"> alpha class 2B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DNR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dothelin</w:t>
            </w:r>
            <w:proofErr w:type="spellEnd"/>
            <w:r w:rsidRPr="00B4730D">
              <w:t xml:space="preserve"> receptor type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1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CA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lanoma cell adhesion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2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3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3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7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L18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llagen type XVIII alpha 1 cha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RE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as</w:t>
            </w:r>
            <w:proofErr w:type="spellEnd"/>
            <w:r w:rsidRPr="00B4730D">
              <w:t xml:space="preserve"> responsive element binding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eruloplasm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9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9 member A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S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lony stimulating fac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S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1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N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B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2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TL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T ligan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AR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tinoic acid receptor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alpha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5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IRT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irtuin</w:t>
            </w:r>
            <w:proofErr w:type="spellEnd"/>
            <w:r w:rsidRPr="00B4730D">
              <w:t xml:space="preserve">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80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2RY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urinergic</w:t>
            </w:r>
            <w:proofErr w:type="spellEnd"/>
            <w:r w:rsidRPr="00B4730D">
              <w:t xml:space="preserve"> receptor P2Y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H1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1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T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TA binding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C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ecor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4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N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araoxon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rbonic anhydr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1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PTL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giopoietin</w:t>
            </w:r>
            <w:proofErr w:type="spellEnd"/>
            <w:r w:rsidRPr="00B4730D">
              <w:t xml:space="preserve"> like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plement C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T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tin alpha 2, smooth musc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B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tty acid binding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3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L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ruppel</w:t>
            </w:r>
            <w:proofErr w:type="spellEnd"/>
            <w:r w:rsidRPr="00B4730D">
              <w:t xml:space="preserve"> like fac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2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5RA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5 regulatory subunit associated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100A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100 calcium binding protein A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3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S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pstream transcription fac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2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2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0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LPL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lectin</w:t>
            </w:r>
            <w:proofErr w:type="spellEnd"/>
            <w:r w:rsidRPr="00B4730D">
              <w:t xml:space="preserve"> P ligan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S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psin</w:t>
            </w:r>
            <w:proofErr w:type="spellEnd"/>
            <w:r w:rsidRPr="00B4730D">
              <w:t xml:space="preserve"> L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KR1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ldo-keto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reductase</w:t>
            </w:r>
            <w:proofErr w:type="spellEnd"/>
            <w:r w:rsidRPr="00B4730D">
              <w:t xml:space="preserve"> family 1 member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TCH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tch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0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X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DPH oxid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0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KR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ypical chemokine recep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C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islet cell </w:t>
            </w:r>
            <w:proofErr w:type="spellStart"/>
            <w:r w:rsidRPr="00B4730D">
              <w:t>autoantige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KN1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in</w:t>
            </w:r>
            <w:proofErr w:type="spellEnd"/>
            <w:r w:rsidRPr="00B4730D">
              <w:t xml:space="preserve"> dependent kinase inhibitor 1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08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GK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iacylglycerol</w:t>
            </w:r>
            <w:proofErr w:type="spellEnd"/>
            <w:r w:rsidRPr="00B4730D">
              <w:t xml:space="preserve"> kinase 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EB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erol regulatory element binding transcription fac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54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OCK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edicator of cytokinesis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TF2E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eneral transcription factor IIE subunit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25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25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BEGF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parin binding EGF like growth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MGC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3-hydroxy-3-methylglutaryl-CoA </w:t>
            </w:r>
            <w:proofErr w:type="spellStart"/>
            <w:r w:rsidRPr="00B4730D">
              <w:t>reduct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2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P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ycoprotein VI platele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L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lectin</w:t>
            </w:r>
            <w:proofErr w:type="spellEnd"/>
            <w:r w:rsidRPr="00B4730D">
              <w:t xml:space="preserve"> L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RP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DL receptor related protein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DX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eroxiredox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7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Y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x determining region Y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ST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yostat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5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5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N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ol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SPO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anslocator</w:t>
            </w:r>
            <w:proofErr w:type="spellEnd"/>
            <w:r w:rsidRPr="00B4730D">
              <w:t xml:space="preserve">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S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psin</w:t>
            </w:r>
            <w:proofErr w:type="spellEnd"/>
            <w:r w:rsidRPr="00B4730D">
              <w:t xml:space="preserve"> K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R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ndoplasmic reticulum to nucleus signaling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0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G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aurine</w:t>
            </w:r>
            <w:proofErr w:type="spellEnd"/>
            <w:r w:rsidRPr="00B4730D">
              <w:t xml:space="preserve"> up-regulate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1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D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idkin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0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BX2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-box transcription factor 2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H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HI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hitin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06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S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owth arrest specific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81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L1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ligand 1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PK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togen-activated protein kinase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54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T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somal triglyceride transfer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7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NAH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dynein </w:t>
            </w:r>
            <w:proofErr w:type="spellStart"/>
            <w:r w:rsidRPr="00B4730D">
              <w:t>axonemal</w:t>
            </w:r>
            <w:proofErr w:type="spellEnd"/>
            <w:r w:rsidRPr="00B4730D">
              <w:t xml:space="preserve"> heavy chain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S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owth arrest specific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R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receptor substrat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8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86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29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C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urothelial</w:t>
            </w:r>
            <w:proofErr w:type="spellEnd"/>
            <w:r w:rsidRPr="00B4730D">
              <w:t xml:space="preserve"> cancer associate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8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A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yrosine aminotransfer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6-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6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DNR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dothelin</w:t>
            </w:r>
            <w:proofErr w:type="spellEnd"/>
            <w:r w:rsidRPr="00B4730D">
              <w:t xml:space="preserve"> receptor type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7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NF11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ing finger protein 11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SF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superfamily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9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T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urotens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5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499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499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0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0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0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M4SF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ansmembrane</w:t>
            </w:r>
            <w:proofErr w:type="spellEnd"/>
            <w:r w:rsidRPr="00B4730D">
              <w:t xml:space="preserve"> 4 L six family membe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8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AK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2 associated kin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C intracellular cholesterol transport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8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P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PR1 zinc finge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S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psin</w:t>
            </w:r>
            <w:proofErr w:type="spellEnd"/>
            <w:r w:rsidRPr="00B4730D">
              <w:t xml:space="preserve"> S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C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vincul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4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2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2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6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XNI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ioredoxin</w:t>
            </w:r>
            <w:proofErr w:type="spellEnd"/>
            <w:r w:rsidRPr="00B4730D">
              <w:t xml:space="preserve"> interact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1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1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0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IPO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diponectin</w:t>
            </w:r>
            <w:proofErr w:type="spellEnd"/>
            <w:r w:rsidRPr="00B4730D">
              <w:t xml:space="preserve">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A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T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tr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OCK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o associated coiled-coil containing protein kin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1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TN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eticulon</w:t>
            </w:r>
            <w:proofErr w:type="spellEnd"/>
            <w:r w:rsidRPr="00B4730D">
              <w:t xml:space="preserve">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artilage </w:t>
            </w:r>
            <w:proofErr w:type="spellStart"/>
            <w:r w:rsidRPr="00B4730D">
              <w:t>oligomeric</w:t>
            </w:r>
            <w:proofErr w:type="spellEnd"/>
            <w:r w:rsidRPr="00B4730D">
              <w:t xml:space="preserve"> matrix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2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G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Gla</w:t>
            </w:r>
            <w:proofErr w:type="spellEnd"/>
            <w:r w:rsidRPr="00B4730D">
              <w:t xml:space="preserve">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0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0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MA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MAD family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H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H2 domain containing adaptor protein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XD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xanthine dehydroge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lyoxalase</w:t>
            </w:r>
            <w:proofErr w:type="spellEnd"/>
            <w:r w:rsidRPr="00B4730D">
              <w:t xml:space="preserve"> 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7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BLI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ilamin</w:t>
            </w:r>
            <w:proofErr w:type="spellEnd"/>
            <w:r w:rsidRPr="00B4730D">
              <w:t xml:space="preserve"> binding LIM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M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mate metabotropic receptor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XNR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ioredoxin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reduct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0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S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ndothelial cell specific molecul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3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3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domain 3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52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PINA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rpin</w:t>
            </w:r>
            <w:proofErr w:type="spellEnd"/>
            <w:r w:rsidRPr="00B4730D">
              <w:t xml:space="preserve"> family A member 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9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4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4 group A memb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B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tty acid binding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33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C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utrophil cytosolic fac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03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NASE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ibonuclease</w:t>
            </w:r>
            <w:proofErr w:type="spellEnd"/>
            <w:r w:rsidRPr="00B4730D">
              <w:t xml:space="preserve"> A family membe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OX5A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rachidonate</w:t>
            </w:r>
            <w:proofErr w:type="spellEnd"/>
            <w:r w:rsidRPr="00B4730D">
              <w:t xml:space="preserve"> 5-lipoxygenase activat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P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myl</w:t>
            </w:r>
            <w:proofErr w:type="spellEnd"/>
            <w:r w:rsidRPr="00B4730D">
              <w:t xml:space="preserve"> peptide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CNN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tassium calcium-activated channel subfamily N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S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oncostatin</w:t>
            </w:r>
            <w:proofErr w:type="spellEnd"/>
            <w:r w:rsidRPr="00B4730D">
              <w:t xml:space="preserve"> M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96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SF1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superfamily member 1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2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NX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lnex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8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LOV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ELOVL fatty acid </w:t>
            </w:r>
            <w:proofErr w:type="spellStart"/>
            <w:r w:rsidRPr="00B4730D">
              <w:t>elong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7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N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basonucl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FAT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factor of activated T cells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FPI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issue factor pathway inhibi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P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mic--pyruvic transam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ll lik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2G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ase A2 group V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P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id phosphatase 5, tartrate resistan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J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p junction protein alpha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1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1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R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receptor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C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tearoyl</w:t>
            </w:r>
            <w:proofErr w:type="spellEnd"/>
            <w:r w:rsidRPr="00B4730D">
              <w:t xml:space="preserve">-CoA </w:t>
            </w:r>
            <w:proofErr w:type="spellStart"/>
            <w:r w:rsidRPr="00B4730D">
              <w:t>desatu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9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9b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3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C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ncoupling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HS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growth hormone </w:t>
            </w:r>
            <w:proofErr w:type="spellStart"/>
            <w:r w:rsidRPr="00B4730D">
              <w:t>secretagogue</w:t>
            </w:r>
            <w:proofErr w:type="spellEnd"/>
            <w:r w:rsidRPr="00B4730D">
              <w:t xml:space="preserve">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MO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lavin</w:t>
            </w:r>
            <w:proofErr w:type="spellEnd"/>
            <w:r w:rsidRPr="00B4730D">
              <w:t xml:space="preserve"> containing </w:t>
            </w:r>
            <w:proofErr w:type="spellStart"/>
            <w:r w:rsidRPr="00B4730D">
              <w:t>dimethylanilin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monoxygenase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CNJ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tassium inwardly rectifying channel subfamily J membe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GE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staglandin E synth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4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plement C4A (Rodgers blood group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2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LTC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lathrin</w:t>
            </w:r>
            <w:proofErr w:type="spellEnd"/>
            <w:r w:rsidRPr="00B4730D">
              <w:t xml:space="preserve"> heavy chain lik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6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6a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5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HOC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HO complex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DAC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histone </w:t>
            </w:r>
            <w:proofErr w:type="spellStart"/>
            <w:r w:rsidRPr="00B4730D">
              <w:t>deacetylase</w:t>
            </w:r>
            <w:proofErr w:type="spellEnd"/>
            <w:r w:rsidRPr="00B4730D">
              <w:t xml:space="preserve">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2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IK3C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atidylinositol-4,5-bisphosphate 3-kinase catalytic subunit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0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0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2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LGA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LG associated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8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CO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inducible T cell </w:t>
            </w:r>
            <w:proofErr w:type="spellStart"/>
            <w:r w:rsidRPr="00B4730D">
              <w:t>costimulator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C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 binding cassette subfamily D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SPG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eparan</w:t>
            </w:r>
            <w:proofErr w:type="spellEnd"/>
            <w:r w:rsidRPr="00B4730D">
              <w:t xml:space="preserve"> sulfate proteoglyca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4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RT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R proto-oncogene, tyrosine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BP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binding protein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GALS3B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alectin</w:t>
            </w:r>
            <w:proofErr w:type="spellEnd"/>
            <w:r w:rsidRPr="00B4730D">
              <w:t xml:space="preserve"> 3 bind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FEM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EGF containing </w:t>
            </w:r>
            <w:proofErr w:type="spellStart"/>
            <w:r w:rsidRPr="00B4730D">
              <w:t>fibulin</w:t>
            </w:r>
            <w:proofErr w:type="spellEnd"/>
            <w:r w:rsidRPr="00B4730D">
              <w:t xml:space="preserve"> extracellular matrix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8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11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11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7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I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ibbles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pseudokinase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9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9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2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PR5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 protein-coupled receptor 5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6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IPO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diponectin</w:t>
            </w:r>
            <w:proofErr w:type="spellEnd"/>
            <w:r w:rsidRPr="00B4730D">
              <w:t xml:space="preserve">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2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F2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yocyte</w:t>
            </w:r>
            <w:proofErr w:type="spellEnd"/>
            <w:r w:rsidRPr="00B4730D">
              <w:t xml:space="preserve"> enhancer factor 2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5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E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emlin 1, DAN family BMP antagonis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0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OR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AR related orphan receptor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1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1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I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bl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interactor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6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NF21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ing finger protein 21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2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P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aptoglobin</w:t>
            </w:r>
            <w:proofErr w:type="spellEnd"/>
            <w:r w:rsidRPr="00B4730D">
              <w:t>-related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0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RSF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superfamily member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TS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with </w:t>
            </w:r>
            <w:proofErr w:type="spellStart"/>
            <w:r w:rsidRPr="00B4730D">
              <w:t>thrombospondin</w:t>
            </w:r>
            <w:proofErr w:type="spellEnd"/>
            <w:r w:rsidRPr="00B4730D">
              <w:t xml:space="preserve"> type 1 motif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L5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llagen type V alpha 1 cha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0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PHX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poxide hydrol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OX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rachidonate</w:t>
            </w:r>
            <w:proofErr w:type="spellEnd"/>
            <w:r w:rsidRPr="00B4730D">
              <w:t xml:space="preserve"> 12-lipoxygenase, 12S typ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3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ase G, endothelial typ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6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1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sin I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92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92a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9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PTL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giopoietin</w:t>
            </w:r>
            <w:proofErr w:type="spellEnd"/>
            <w:r w:rsidRPr="00B4730D">
              <w:t xml:space="preserve"> like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5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LL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elta like canonical Notch ligand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72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RRIQ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eucine</w:t>
            </w:r>
            <w:proofErr w:type="spellEnd"/>
            <w:r w:rsidRPr="00B4730D">
              <w:t xml:space="preserve"> rich repeats and IQ motif containing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N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al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KBK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hibitor of nuclear factor kappa B kinase subunit epsilo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GD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staglandin D2 synth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2RY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urinergic</w:t>
            </w:r>
            <w:proofErr w:type="spellEnd"/>
            <w:r w:rsidRPr="00B4730D">
              <w:t xml:space="preserve"> receptor P2Y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0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KR1B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ldo-keto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reductase</w:t>
            </w:r>
            <w:proofErr w:type="spellEnd"/>
            <w:r w:rsidRPr="00B4730D">
              <w:t xml:space="preserve"> family 1 member B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P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myl</w:t>
            </w:r>
            <w:proofErr w:type="spellEnd"/>
            <w:r w:rsidRPr="00B4730D">
              <w:t xml:space="preserve"> peptid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8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RC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ortilin</w:t>
            </w:r>
            <w:proofErr w:type="spellEnd"/>
            <w:r w:rsidRPr="00B4730D">
              <w:t xml:space="preserve"> related VPS10 domain containing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HX3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EAH-box helicase 3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BP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tty acid binding protein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63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L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sin light chain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T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with </w:t>
            </w:r>
            <w:proofErr w:type="spellStart"/>
            <w:r w:rsidRPr="00B4730D">
              <w:t>thrombospondin</w:t>
            </w:r>
            <w:proofErr w:type="spellEnd"/>
            <w:r w:rsidRPr="00B4730D">
              <w:t xml:space="preserve"> type 1 motif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71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HCR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7-dehydrocholesterol </w:t>
            </w:r>
            <w:proofErr w:type="spellStart"/>
            <w:r w:rsidRPr="00B4730D">
              <w:t>reduct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30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30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PT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rnitin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palmitoyltransferase</w:t>
            </w:r>
            <w:proofErr w:type="spellEnd"/>
            <w:r w:rsidRPr="00B4730D">
              <w:t xml:space="preserve"> 1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3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SP2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biquitin specific peptidase 2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LENO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lenoprotein</w:t>
            </w:r>
            <w:proofErr w:type="spellEnd"/>
            <w:r w:rsidRPr="00B4730D">
              <w:t xml:space="preserve"> P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3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TP2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UTP20 small subunit </w:t>
            </w:r>
            <w:proofErr w:type="spellStart"/>
            <w:r w:rsidRPr="00B4730D">
              <w:t>processome</w:t>
            </w:r>
            <w:proofErr w:type="spellEnd"/>
            <w:r w:rsidRPr="00B4730D">
              <w:t xml:space="preserve"> componen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P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ptidase 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81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G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uroglob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G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biglyca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2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CG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 binding cassette subfamily G member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5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LEC7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-type </w:t>
            </w:r>
            <w:proofErr w:type="spellStart"/>
            <w:r w:rsidRPr="00B4730D">
              <w:t>lectin</w:t>
            </w:r>
            <w:proofErr w:type="spellEnd"/>
            <w:r w:rsidRPr="00B4730D">
              <w:t xml:space="preserve"> domain containing 7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66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GAT5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pha-1,6-mannosylglycoprotein 6-beta-N-acetylglucosaminyltransferase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9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 cell receptor beta locus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6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P1R3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phosphatase 1 regulatory subunit 3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D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fatty acid </w:t>
            </w:r>
            <w:proofErr w:type="spellStart"/>
            <w:r w:rsidRPr="00B4730D">
              <w:t>desaturase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NRNP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heterogeneous nuclear </w:t>
            </w:r>
            <w:proofErr w:type="spellStart"/>
            <w:r w:rsidRPr="00B4730D">
              <w:t>ribonucleoprotein</w:t>
            </w:r>
            <w:proofErr w:type="spellEnd"/>
            <w:r w:rsidRPr="00B4730D">
              <w:t xml:space="preserve">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2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2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P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ium dependent secretion activa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27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27 subfamily A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FE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nscription factor E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4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S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crophage scavenger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HB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rombospond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DAC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histone </w:t>
            </w:r>
            <w:proofErr w:type="spellStart"/>
            <w:r w:rsidRPr="00B4730D">
              <w:t>deacetylase</w:t>
            </w:r>
            <w:proofErr w:type="spellEnd"/>
            <w:r w:rsidRPr="00B4730D">
              <w:t xml:space="preserve">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8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T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urotrim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4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49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49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T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with </w:t>
            </w:r>
            <w:proofErr w:type="spellStart"/>
            <w:r w:rsidRPr="00B4730D">
              <w:t>thrombospondin</w:t>
            </w:r>
            <w:proofErr w:type="spellEnd"/>
            <w:r w:rsidRPr="00B4730D">
              <w:t xml:space="preserve"> type 1 motif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2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FGE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lk fat globule EGF and factor V/VIII domain containing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CE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dothelin</w:t>
            </w:r>
            <w:proofErr w:type="spellEnd"/>
            <w:r w:rsidRPr="00B4730D">
              <w:t xml:space="preserve"> converting enzym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5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RTF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yocardin</w:t>
            </w:r>
            <w:proofErr w:type="spellEnd"/>
            <w:r w:rsidRPr="00B4730D">
              <w:t xml:space="preserve"> related transcription factor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IN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erilip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U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uraminid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2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AB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yaluronan</w:t>
            </w:r>
            <w:proofErr w:type="spellEnd"/>
            <w:r w:rsidRPr="00B4730D">
              <w:t xml:space="preserve"> binding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4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X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DPH oxidase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3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RSF1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superfamily member 12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3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R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ll like receptor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4A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4 group A membe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SH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hyroid stimulating hormone subunit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RSF1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superfamily member 1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C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292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M1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phosphatase, Mg2+/Mn2+ dependent 1K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7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7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domain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IPK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ceptor interacting serine/threonine kin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9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ARD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tAR</w:t>
            </w:r>
            <w:proofErr w:type="spellEnd"/>
            <w:r w:rsidRPr="00B4730D">
              <w:t xml:space="preserve"> related lipid transfer domain containing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72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FAT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factor of activated T cells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2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C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myloid P component, serum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8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Z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Z, vitamin K dependent plasma glyco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7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TS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thepsin</w:t>
            </w:r>
            <w:proofErr w:type="spellEnd"/>
            <w:r w:rsidRPr="00B4730D">
              <w:t xml:space="preserve">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2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OS1A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itric oxide synthase 1 adaptor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6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SS1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SS1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PSA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yptase</w:t>
            </w:r>
            <w:proofErr w:type="spellEnd"/>
            <w:r w:rsidRPr="00B4730D">
              <w:t xml:space="preserve"> alpha/bet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LN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elin</w:t>
            </w:r>
            <w:proofErr w:type="spellEnd"/>
            <w:r w:rsidRPr="00B4730D">
              <w:t xml:space="preserve">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6GA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6 beta-</w:t>
            </w:r>
            <w:proofErr w:type="spellStart"/>
            <w:r w:rsidRPr="00B4730D">
              <w:t>galactoside</w:t>
            </w:r>
            <w:proofErr w:type="spellEnd"/>
            <w:r w:rsidRPr="00B4730D">
              <w:t xml:space="preserve"> alpha-2,6-sialyltransfer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8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C1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PC1 like intracellular cholesterol transport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SMA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asome 20S subunit alpha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2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IG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lymeric immunoglobuli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6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A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erol O-</w:t>
            </w:r>
            <w:proofErr w:type="spellStart"/>
            <w:r w:rsidRPr="00B4730D">
              <w:t>acyltransfer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DKR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bradykinin</w:t>
            </w:r>
            <w:proofErr w:type="spellEnd"/>
            <w:r w:rsidRPr="00B4730D">
              <w:t xml:space="preserve"> receptor B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OC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mine oxidase copper containing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CL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mate-cysteine ligase catalytic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T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TS proto-oncogene 2, transcription fac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5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5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rboxyl ester lip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R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recepto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D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rowth differentiation fac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LDL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very low density lipoprotein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MP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atrix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TC4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eukotriene C4 synth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T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thione S-</w:t>
            </w:r>
            <w:proofErr w:type="spellStart"/>
            <w:r w:rsidRPr="00B4730D">
              <w:t>transferase</w:t>
            </w:r>
            <w:proofErr w:type="spellEnd"/>
            <w:r w:rsidRPr="00B4730D">
              <w:t xml:space="preserve"> omeg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3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IF13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inesin</w:t>
            </w:r>
            <w:proofErr w:type="spellEnd"/>
            <w:r w:rsidRPr="00B4730D">
              <w:t xml:space="preserve"> family member 13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TGB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grin subunit beta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16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ACT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atase and actin regula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6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PP1R1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 phosphatase 1 regulatory subunit 12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86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UL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patocellular carcinoma up-regulated long non-coding RN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AIP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alpha induced protein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8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SLT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steinyl</w:t>
            </w:r>
            <w:proofErr w:type="spellEnd"/>
            <w:r w:rsidRPr="00B4730D">
              <w:t xml:space="preserve"> leukotrien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0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TS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with </w:t>
            </w:r>
            <w:proofErr w:type="spellStart"/>
            <w:r w:rsidRPr="00B4730D">
              <w:t>thrombospondin</w:t>
            </w:r>
            <w:proofErr w:type="spellEnd"/>
            <w:r w:rsidRPr="00B4730D">
              <w:t xml:space="preserve"> type 1 motif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3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3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6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XCR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X-C motif chemokine receptor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P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rbamoyl</w:t>
            </w:r>
            <w:proofErr w:type="spellEnd"/>
            <w:r w:rsidRPr="00B4730D">
              <w:t>-phosphate synth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3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3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3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8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LET7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let-7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U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umica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5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DAH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imethylarginin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dimethylaminohydrol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3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A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yaluronan</w:t>
            </w:r>
            <w:proofErr w:type="spellEnd"/>
            <w:r w:rsidRPr="00B4730D">
              <w:t xml:space="preserve"> synth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PM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opomyos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TA4H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eukotriene A4 hydrol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4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GPT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giopoietin</w:t>
            </w:r>
            <w:proofErr w:type="spellEnd"/>
            <w:r w:rsidRPr="00B4730D">
              <w:t xml:space="preserve"> lik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9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 cell receptor alpha locus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5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-T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itochondrially</w:t>
            </w:r>
            <w:proofErr w:type="spellEnd"/>
            <w:r w:rsidRPr="00B4730D">
              <w:t xml:space="preserve"> encoded </w:t>
            </w:r>
            <w:proofErr w:type="spellStart"/>
            <w:r w:rsidRPr="00B4730D">
              <w:t>tRNA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leucine</w:t>
            </w:r>
            <w:proofErr w:type="spellEnd"/>
            <w:r w:rsidRPr="00B4730D">
              <w:t xml:space="preserve"> 1 (UUA/G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1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RMDL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ORMDL </w:t>
            </w:r>
            <w:proofErr w:type="spellStart"/>
            <w:r w:rsidRPr="00B4730D">
              <w:t>sphingolipid</w:t>
            </w:r>
            <w:proofErr w:type="spellEnd"/>
            <w:r w:rsidRPr="00B4730D">
              <w:t xml:space="preserve"> biosynthesis regula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CAR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cavenger receptor class B memb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7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70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0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T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-</w:t>
            </w:r>
            <w:proofErr w:type="spellStart"/>
            <w:r w:rsidRPr="00B4730D">
              <w:t>acetyltransferase</w:t>
            </w:r>
            <w:proofErr w:type="spellEnd"/>
            <w:r w:rsidRPr="00B4730D">
              <w:t xml:space="preserve"> 8 (putative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3168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TTI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XA distal transcript antisense RN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6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69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MAD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MAD family membe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56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RG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immunity related </w:t>
            </w:r>
            <w:proofErr w:type="spellStart"/>
            <w:r w:rsidRPr="00B4730D">
              <w:t>GTPase</w:t>
            </w:r>
            <w:proofErr w:type="spellEnd"/>
            <w:r w:rsidRPr="00B4730D">
              <w:t xml:space="preserve"> M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3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C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urocort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26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GR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hesion G protein-coupled receptor L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66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SN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str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2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BCG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 binding cassette subfamily G member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H2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H2B adaptor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TB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ymphotoxin</w:t>
            </w:r>
            <w:proofErr w:type="spellEnd"/>
            <w:r w:rsidRPr="00B4730D">
              <w:t xml:space="preserve"> beta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TGI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staglandin I2 synth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S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rylsulfatase</w:t>
            </w:r>
            <w:proofErr w:type="spellEnd"/>
            <w:r w:rsidRPr="00B4730D">
              <w:t xml:space="preserve">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74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CD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C down-regulate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1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domain 1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0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GFB1I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nsforming growth factor beta 1 induced transcript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P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lipase A, </w:t>
            </w:r>
            <w:proofErr w:type="spellStart"/>
            <w:r w:rsidRPr="00B4730D">
              <w:t>lysosomal</w:t>
            </w:r>
            <w:proofErr w:type="spellEnd"/>
            <w:r w:rsidRPr="00B4730D">
              <w:t xml:space="preserve"> acid typ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TB4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eukotriene B4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8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8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4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anslocation associated membrane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9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9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0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0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6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68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N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araoxonase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9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XNL4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ioredoxin</w:t>
            </w:r>
            <w:proofErr w:type="spellEnd"/>
            <w:r w:rsidRPr="00B4730D">
              <w:t xml:space="preserve"> like 4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X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omeobox</w:t>
            </w:r>
            <w:proofErr w:type="spellEnd"/>
            <w:r w:rsidRPr="00B4730D">
              <w:t xml:space="preserve"> A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G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rgin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1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ID5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-rich interaction domain 5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3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BB4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tubulin beta 4A class </w:t>
            </w:r>
            <w:proofErr w:type="spellStart"/>
            <w:r w:rsidRPr="00B4730D">
              <w:t>IVa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1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1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28-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28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8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LENO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lenoprotein</w:t>
            </w:r>
            <w:proofErr w:type="spellEnd"/>
            <w:r w:rsidRPr="00B4730D">
              <w:t xml:space="preserve"> S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9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BXA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hromboxane A synth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tanniocalc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1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clear receptor subfamily 1 group D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90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EF2K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ukaryotic elongation factor 2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63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S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umor suppressor candidat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5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DAH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dimethylarginin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dimethylaminohydrol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6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RI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orin</w:t>
            </w:r>
            <w:proofErr w:type="spellEnd"/>
            <w:r w:rsidRPr="00B4730D">
              <w:t>, serine peptid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8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KRD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nkyrin</w:t>
            </w:r>
            <w:proofErr w:type="spellEnd"/>
            <w:r w:rsidRPr="00B4730D">
              <w:t xml:space="preserve"> repeat domain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81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81b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3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ERF2I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ERF2 interact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RY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ryptochrome</w:t>
            </w:r>
            <w:proofErr w:type="spellEnd"/>
            <w:r w:rsidRPr="00B4730D">
              <w:t xml:space="preserve"> circadian regula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HR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ryl-hydrocarbon receptor repress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9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9b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99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99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2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XA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omeobox</w:t>
            </w:r>
            <w:proofErr w:type="spellEnd"/>
            <w:r w:rsidRPr="00B4730D">
              <w:t xml:space="preserve"> A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3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DGF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telet derived growth factor 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4289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35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35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X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khead</w:t>
            </w:r>
            <w:proofErr w:type="spellEnd"/>
            <w:r w:rsidRPr="00B4730D">
              <w:t xml:space="preserve"> box F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A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eath associated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GM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eguma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3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P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rboxypeptidase</w:t>
            </w:r>
            <w:proofErr w:type="spellEnd"/>
            <w:r w:rsidRPr="00B4730D">
              <w:t xml:space="preserve"> 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60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L2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terleukin 2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1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CMT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otein-L-</w:t>
            </w:r>
            <w:proofErr w:type="spellStart"/>
            <w:r w:rsidRPr="00B4730D">
              <w:t>isoaspartate</w:t>
            </w:r>
            <w:proofErr w:type="spellEnd"/>
            <w:r w:rsidRPr="00B4730D">
              <w:t xml:space="preserve"> (D-aspartate) O-</w:t>
            </w:r>
            <w:proofErr w:type="spellStart"/>
            <w:r w:rsidRPr="00B4730D">
              <w:t>methyltransf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AM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DAM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domain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2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35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35a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15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SAD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adical S-</w:t>
            </w:r>
            <w:proofErr w:type="spellStart"/>
            <w:r w:rsidRPr="00B4730D">
              <w:t>adenosyl</w:t>
            </w:r>
            <w:proofErr w:type="spellEnd"/>
            <w:r w:rsidRPr="00B4730D">
              <w:t xml:space="preserve"> methionine domain containing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1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1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71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RSF2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NF receptor superfamily member 2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3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TN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eticulon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72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LK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mixed lineage kinase domain like </w:t>
            </w:r>
            <w:proofErr w:type="spellStart"/>
            <w:r w:rsidRPr="00B4730D">
              <w:t>pseudokin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3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3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5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X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Y-box transcription factor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9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DN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endothelin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PIND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rpin</w:t>
            </w:r>
            <w:proofErr w:type="spellEnd"/>
            <w:r w:rsidRPr="00B4730D">
              <w:t xml:space="preserve"> family D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BI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pstein-Barr virus induced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82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M155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mily with sequence similarity 155 member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08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SM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isthmin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02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LL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alladin</w:t>
            </w:r>
            <w:proofErr w:type="spellEnd"/>
            <w:r w:rsidRPr="00B4730D">
              <w:t>, cytoskeletal associated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70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WDFY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WDFY family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30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YRO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YRO3 protein tyrosine ki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rbonic anhydrase 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CNM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otassium calcium-activated channel subfamily M regulatory beta subunit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7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7 subfamily B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459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6V1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TPase H+ transporting V1 subunit C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0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0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ME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mer scaffold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3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0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0c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MKL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hemerin</w:t>
            </w:r>
            <w:proofErr w:type="spellEnd"/>
            <w:r w:rsidRPr="00B4730D">
              <w:t xml:space="preserve"> chemokine-lik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0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0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EC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leukocyte cell derived </w:t>
            </w:r>
            <w:proofErr w:type="spellStart"/>
            <w:r w:rsidRPr="00B4730D">
              <w:t>chemotax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H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7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AM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junctional</w:t>
            </w:r>
            <w:proofErr w:type="spellEnd"/>
            <w:r w:rsidRPr="00B4730D">
              <w:t xml:space="preserve"> adhesion molecule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4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R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orsin</w:t>
            </w:r>
            <w:proofErr w:type="spellEnd"/>
            <w:r w:rsidRPr="00B4730D">
              <w:t xml:space="preserve"> family 2 member 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PR2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 protein-coupled receptor 2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408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A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cardial infarction associated transcrip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8SI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8 alpha-N-acetyl-</w:t>
            </w:r>
            <w:proofErr w:type="spellStart"/>
            <w:r w:rsidRPr="00B4730D">
              <w:t>neuraminide</w:t>
            </w:r>
            <w:proofErr w:type="spellEnd"/>
            <w:r w:rsidRPr="00B4730D">
              <w:t xml:space="preserve"> alpha-2,8-sialyltransfer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8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TNF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 and TNF related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2G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ase A2 group X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MPSTE2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zinc </w:t>
            </w:r>
            <w:proofErr w:type="spellStart"/>
            <w:r w:rsidRPr="00B4730D">
              <w:t>metallopeptidase</w:t>
            </w:r>
            <w:proofErr w:type="spellEnd"/>
            <w:r w:rsidRPr="00B4730D">
              <w:t xml:space="preserve"> STE2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4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MEM25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ansmembrane</w:t>
            </w:r>
            <w:proofErr w:type="spellEnd"/>
            <w:r w:rsidRPr="00B4730D">
              <w:t xml:space="preserve"> protein 25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72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NM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ycine N-</w:t>
            </w:r>
            <w:proofErr w:type="spellStart"/>
            <w:r w:rsidRPr="00B4730D">
              <w:t>methyltransf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9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RTFD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hosphoribosyl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transferase</w:t>
            </w:r>
            <w:proofErr w:type="spellEnd"/>
            <w:r w:rsidRPr="00B4730D">
              <w:t xml:space="preserve"> domain containing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4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RE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AMP</w:t>
            </w:r>
            <w:proofErr w:type="spellEnd"/>
            <w:r w:rsidRPr="00B4730D">
              <w:t xml:space="preserve"> responsive element binding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0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DGF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telet derived growth factor C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4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yclase</w:t>
            </w:r>
            <w:proofErr w:type="spellEnd"/>
            <w:r w:rsidRPr="00B4730D">
              <w:t xml:space="preserve"> associated actin cytoskeleton regulatory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3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MD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M domain containing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428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48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48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34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X1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RY-box transcription factor 1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64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7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sin VII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8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RCO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crophage receptor with collagenous structur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931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3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3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GFAL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insulin like growth factor binding protein acid labile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MA7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maphorin</w:t>
            </w:r>
            <w:proofErr w:type="spellEnd"/>
            <w:r w:rsidRPr="00B4730D">
              <w:t xml:space="preserve"> 7A (John Milton Hagen blood group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GS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gulator of G protein signaling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5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XNRD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ioredoxin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reduct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QSOX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quiescin</w:t>
            </w:r>
            <w:proofErr w:type="spellEnd"/>
            <w:r w:rsidRPr="00B4730D">
              <w:t xml:space="preserve"> sulfhydryl oxid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mplement C1q C cha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3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TS2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urotensin</w:t>
            </w:r>
            <w:proofErr w:type="spellEnd"/>
            <w:r w:rsidRPr="00B4730D">
              <w:t xml:space="preserve"> 2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5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6P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xose-6-phosphate dehydrogenase/glucose 1-dehydrogenas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9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G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osteoglyc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2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P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apping actin protein, </w:t>
            </w:r>
            <w:proofErr w:type="spellStart"/>
            <w:r w:rsidRPr="00B4730D">
              <w:t>gelsolin</w:t>
            </w:r>
            <w:proofErr w:type="spellEnd"/>
            <w:r w:rsidRPr="00B4730D">
              <w:t xml:space="preserve"> lik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1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24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248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4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49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49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83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XD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eroxidas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RY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prouty</w:t>
            </w:r>
            <w:proofErr w:type="spellEnd"/>
            <w:r w:rsidRPr="00B4730D">
              <w:t xml:space="preserve"> RTK signaling antagonist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89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LET7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let-7g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CS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acyl-CoA </w:t>
            </w:r>
            <w:proofErr w:type="spellStart"/>
            <w:r w:rsidRPr="00B4730D">
              <w:t>synthetase</w:t>
            </w:r>
            <w:proofErr w:type="spellEnd"/>
            <w:r w:rsidRPr="00B4730D">
              <w:t xml:space="preserve"> long chain family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844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CA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hydroxycarboxylic</w:t>
            </w:r>
            <w:proofErr w:type="spellEnd"/>
            <w:r w:rsidRPr="00B4730D">
              <w:t xml:space="preserve"> acid recepto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9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GAL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alect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1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Z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C associated zinc finger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36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C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beta-carotene </w:t>
            </w:r>
            <w:proofErr w:type="spellStart"/>
            <w:r w:rsidRPr="00B4730D">
              <w:t>oxygenas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FAH1B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latelet activating factor </w:t>
            </w:r>
            <w:proofErr w:type="spellStart"/>
            <w:r w:rsidRPr="00B4730D">
              <w:t>acetylhydrolase</w:t>
            </w:r>
            <w:proofErr w:type="spellEnd"/>
            <w:r w:rsidRPr="00B4730D">
              <w:t xml:space="preserve"> 1b catalytic subunit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17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O5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organic anion transporter family member 5A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TA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utathione S-</w:t>
            </w:r>
            <w:proofErr w:type="spellStart"/>
            <w:r w:rsidRPr="00B4730D">
              <w:t>transferase</w:t>
            </w:r>
            <w:proofErr w:type="spellEnd"/>
            <w:r w:rsidRPr="00B4730D">
              <w:t xml:space="preserve"> alpha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8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03A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03a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L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late</w:t>
            </w:r>
            <w:proofErr w:type="spellEnd"/>
            <w:r w:rsidRPr="00B4730D">
              <w:t xml:space="preserve"> receptor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9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HD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yrotropin</w:t>
            </w:r>
            <w:proofErr w:type="spellEnd"/>
            <w:r w:rsidRPr="00B4730D">
              <w:t xml:space="preserve"> releasing hormone degrading enzym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60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26B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26 subfamily B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RA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RCA1 associated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7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HFD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ethylenetetrahydrofolate</w:t>
            </w:r>
            <w:proofErr w:type="spellEnd"/>
            <w:r w:rsidRPr="00B4730D">
              <w:t xml:space="preserve"> dehydrogenase (NADP+ dependent) 2, </w:t>
            </w:r>
            <w:proofErr w:type="spellStart"/>
            <w:r w:rsidRPr="00B4730D">
              <w:t>methenyltetrahydrofolat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cyclohydrol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454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FN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rofilin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2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A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rum amyloid A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04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5A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5 member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6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L2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-C motif chemokine ligand 2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90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GX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lanine--</w:t>
            </w:r>
            <w:proofErr w:type="spellStart"/>
            <w:r w:rsidRPr="00B4730D">
              <w:t>glyoxylate</w:t>
            </w:r>
            <w:proofErr w:type="spellEnd"/>
            <w:r w:rsidRPr="00B4730D">
              <w:t xml:space="preserve"> aminotransfer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8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AMF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AM family member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12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16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D160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AFAH1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latelet activating factor </w:t>
            </w:r>
            <w:proofErr w:type="spellStart"/>
            <w:r w:rsidRPr="00B4730D">
              <w:t>acetylhydrolase</w:t>
            </w:r>
            <w:proofErr w:type="spellEnd"/>
            <w:r w:rsidRPr="00B4730D">
              <w:t xml:space="preserve"> 1b catalytic subunit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5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U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tubule associated scaffold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54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ST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tubule associated serine/threonine kinase family member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EMA3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emaphorin</w:t>
            </w:r>
            <w:proofErr w:type="spellEnd"/>
            <w:r w:rsidRPr="00B4730D">
              <w:t xml:space="preserve"> 3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8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AMD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erile alpha motif domain containing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goosecoid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homeobox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4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92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92a-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196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NC5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unc-5 </w:t>
            </w:r>
            <w:proofErr w:type="spellStart"/>
            <w:r w:rsidRPr="00B4730D">
              <w:t>netrin</w:t>
            </w:r>
            <w:proofErr w:type="spellEnd"/>
            <w:r w:rsidRPr="00B4730D">
              <w:t xml:space="preserve"> receptor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5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T-CY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itochondrially</w:t>
            </w:r>
            <w:proofErr w:type="spellEnd"/>
            <w:r w:rsidRPr="00B4730D">
              <w:t xml:space="preserve"> encoded cytochrome 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1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LI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osin regulatory light chain interact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0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RC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CT and RLD domain containing E3 ubiquitin protein ligase family member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33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RYD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RY domain containing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1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EKH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leckstrin</w:t>
            </w:r>
            <w:proofErr w:type="spellEnd"/>
            <w:r w:rsidRPr="00B4730D">
              <w:t xml:space="preserve"> homology domain containing O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66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TNL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resistin</w:t>
            </w:r>
            <w:proofErr w:type="spellEnd"/>
            <w:r w:rsidRPr="00B4730D">
              <w:t xml:space="preserve"> like 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4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A2G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ase A2 group III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99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GLYR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eptidoglycan recognition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2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LEC4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-type </w:t>
            </w:r>
            <w:proofErr w:type="spellStart"/>
            <w:r w:rsidRPr="00B4730D">
              <w:t>lectin</w:t>
            </w:r>
            <w:proofErr w:type="spellEnd"/>
            <w:r w:rsidRPr="00B4730D">
              <w:t xml:space="preserve"> domain family 4 member 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7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NF21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inc finger protein 21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976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P27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tochrome P450 family 27 subfamily C membe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0C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0c-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8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TNF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 and TNF related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6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LP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hospholipid phosphatase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3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ND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yeloid cell nuclear differentiation antige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81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INJ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injur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26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CF2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CF.2 cell line derived transforming sequence lik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50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A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A SH3 domain ER export fac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0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ER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eratoca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887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TNF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 and TNF related 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397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LEC6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-type </w:t>
            </w:r>
            <w:proofErr w:type="spellStart"/>
            <w:r w:rsidRPr="00B4730D">
              <w:t>lectin</w:t>
            </w:r>
            <w:proofErr w:type="spellEnd"/>
            <w:r w:rsidRPr="00B4730D">
              <w:t xml:space="preserve"> domain containing 6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OCK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dedicator of cytokinesis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59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RG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uregulin</w:t>
            </w:r>
            <w:proofErr w:type="spellEnd"/>
            <w:r w:rsidRPr="00B4730D">
              <w:t xml:space="preserve">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44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MCO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ransmembrane</w:t>
            </w:r>
            <w:proofErr w:type="spellEnd"/>
            <w:r w:rsidRPr="00B4730D">
              <w:t xml:space="preserve"> and coiled-coil domains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88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SBPL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oxysterol</w:t>
            </w:r>
            <w:proofErr w:type="spellEnd"/>
            <w:r w:rsidRPr="00B4730D">
              <w:t xml:space="preserve"> binding protein like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9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FPL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et finger protein lik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6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LS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dherin EGF LAG seven-pass G-typ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743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RRC1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eucine</w:t>
            </w:r>
            <w:proofErr w:type="spellEnd"/>
            <w:r w:rsidRPr="00B4730D">
              <w:t xml:space="preserve"> rich repeat containing 1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702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2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2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964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UGG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uclear </w:t>
            </w:r>
            <w:proofErr w:type="spellStart"/>
            <w:r w:rsidRPr="00B4730D">
              <w:t>GTPase</w:t>
            </w:r>
            <w:proofErr w:type="spellEnd"/>
            <w:r w:rsidRPr="00B4730D">
              <w:t>, germinal center associate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87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SBPL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oxysterol</w:t>
            </w:r>
            <w:proofErr w:type="spellEnd"/>
            <w:r w:rsidRPr="00B4730D">
              <w:t xml:space="preserve"> binding protein like 1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76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SB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oxysterol</w:t>
            </w:r>
            <w:proofErr w:type="spellEnd"/>
            <w:r w:rsidRPr="00B4730D">
              <w:t xml:space="preserve"> binding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6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LN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al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7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ARK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tubule affinity regulating kinase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7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OX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hymocyte</w:t>
            </w:r>
            <w:proofErr w:type="spellEnd"/>
            <w:r w:rsidRPr="00B4730D">
              <w:t xml:space="preserve"> selection associated high mobility group box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844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G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amma-</w:t>
            </w:r>
            <w:proofErr w:type="spellStart"/>
            <w:r w:rsidRPr="00B4730D">
              <w:t>glutamyltransfer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4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MER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mer scaffold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8740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ALE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cally amplified long non-coding RNA in epithelial cance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RB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orbin</w:t>
            </w:r>
            <w:proofErr w:type="spellEnd"/>
            <w:r w:rsidRPr="00B4730D">
              <w:t xml:space="preserve"> and SH3 domain containing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400439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NCRNA-AT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ng noncoding RNA activated by TGF-bet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669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GMS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phingomyelin</w:t>
            </w:r>
            <w:proofErr w:type="spellEnd"/>
            <w:r w:rsidRPr="00B4730D">
              <w:t xml:space="preserve"> synthase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48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CDC17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oiled-coil domain containing 17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162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XN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nexilin</w:t>
            </w:r>
            <w:proofErr w:type="spellEnd"/>
            <w:r w:rsidRPr="00B4730D">
              <w:t xml:space="preserve"> F-actin bind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DE1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hosphodiesterase</w:t>
            </w:r>
            <w:proofErr w:type="spellEnd"/>
            <w:r w:rsidRPr="00B4730D">
              <w:t xml:space="preserve"> 1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996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TRN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triatin</w:t>
            </w:r>
            <w:proofErr w:type="spellEnd"/>
            <w:r w:rsidRPr="00B4730D">
              <w:t xml:space="preserve">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9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FF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F4/FMR2 family membe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67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CN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uccinate receptor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08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GFAC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GF activa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696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44A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44 membe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5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CEH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utral cholesterol ester hydrolase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6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BDF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rhomboid 5 homolog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40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6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6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8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DTR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ndrogen dependent TFPI regulating protein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6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SR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steine and glycine rich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824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AXE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NAD(P)HX </w:t>
            </w:r>
            <w:proofErr w:type="spellStart"/>
            <w:r w:rsidRPr="00B4730D">
              <w:t>epimer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17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OXA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forkhead</w:t>
            </w:r>
            <w:proofErr w:type="spellEnd"/>
            <w:r w:rsidRPr="00B4730D">
              <w:t xml:space="preserve"> box A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27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LF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ruppel</w:t>
            </w:r>
            <w:proofErr w:type="spellEnd"/>
            <w:r w:rsidRPr="00B4730D">
              <w:t xml:space="preserve"> like factor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46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H1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h-1 homolog B, gamma-</w:t>
            </w:r>
            <w:proofErr w:type="spellStart"/>
            <w:r w:rsidRPr="00B4730D">
              <w:t>secretase</w:t>
            </w:r>
            <w:proofErr w:type="spellEnd"/>
            <w:r w:rsidRPr="00B4730D">
              <w:t xml:space="preserve"> subunit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45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SGALNACT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hondroitin sulfate N-</w:t>
            </w:r>
            <w:proofErr w:type="spellStart"/>
            <w:r w:rsidRPr="00B4730D">
              <w:t>acetylgalactosaminyltransferase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94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RINP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BMP/retinoic acid inducible neural specific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2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BXO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-box protein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1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RISP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steine rich secretory protein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095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SAM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endothelial cell adhesion molecul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153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C3HC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inc finger C3HC-type containing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85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TNF1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q and TNF related 1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7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NF20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inc finger protein 20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27068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SC1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ncer susceptibility 1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2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35A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35a-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101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RS5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ceramide</w:t>
            </w:r>
            <w:proofErr w:type="spellEnd"/>
            <w:r w:rsidRPr="00B4730D">
              <w:t xml:space="preserve"> synthase 5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39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FCAM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Fc fragment of IgA and </w:t>
            </w:r>
            <w:proofErr w:type="spellStart"/>
            <w:r w:rsidRPr="00B4730D">
              <w:t>IgM</w:t>
            </w:r>
            <w:proofErr w:type="spellEnd"/>
            <w:r w:rsidRPr="00B4730D">
              <w:t xml:space="preserve">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683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SPA12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eat shock protein family A (Hsp70) member 12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575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9orf5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hromosome 9 open reading frame 5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727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C15727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ncharacterized LOC15727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4151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KC6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keratoconus</w:t>
            </w:r>
            <w:proofErr w:type="spellEnd"/>
            <w:r w:rsidRPr="00B4730D">
              <w:t xml:space="preserve"> gene 6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760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JCAD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junctional</w:t>
            </w:r>
            <w:proofErr w:type="spellEnd"/>
            <w:r w:rsidRPr="00B4730D">
              <w:t xml:space="preserve"> cadherin 5 associated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99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VE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sushi, von </w:t>
            </w:r>
            <w:proofErr w:type="spellStart"/>
            <w:r w:rsidRPr="00B4730D">
              <w:t>Willebrand</w:t>
            </w:r>
            <w:proofErr w:type="spellEnd"/>
            <w:r w:rsidRPr="00B4730D">
              <w:t xml:space="preserve"> factor type A, EGF and </w:t>
            </w:r>
            <w:proofErr w:type="spellStart"/>
            <w:r w:rsidRPr="00B4730D">
              <w:t>pentraxin</w:t>
            </w:r>
            <w:proofErr w:type="spellEnd"/>
            <w:r w:rsidRPr="00B4730D">
              <w:t xml:space="preserve"> domain containing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30223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664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664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0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SPAN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tetraspanin</w:t>
            </w:r>
            <w:proofErr w:type="spellEnd"/>
            <w:r w:rsidRPr="00B4730D">
              <w:t xml:space="preserve">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8420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TRN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meteorin</w:t>
            </w:r>
            <w:proofErr w:type="spellEnd"/>
            <w:r w:rsidRPr="00B4730D">
              <w:t xml:space="preserve"> like, glial cell differentiation regula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698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9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9b-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35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RHS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alcium regulated heat stable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488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PL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ignal peptide peptidase like 2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03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15orf5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hromosome 15 putative open reading frame 5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520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LC5A10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olute carrier family 5 member 10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692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PPL2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signal peptide peptidase like 2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8832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TPD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lycolipid transfer protein domain containing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0349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S4A1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embrane spanning 4-domains A1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6016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YCSP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YCS </w:t>
            </w:r>
            <w:proofErr w:type="spellStart"/>
            <w:r w:rsidRPr="00B4730D">
              <w:t>pseudogene</w:t>
            </w:r>
            <w:proofErr w:type="spellEnd"/>
            <w:r w:rsidRPr="00B4730D">
              <w:t xml:space="preserve"> 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50705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C10050705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ncharacterized LOC10050705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296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RTC1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RTC1 </w:t>
            </w:r>
            <w:proofErr w:type="spellStart"/>
            <w:r w:rsidRPr="00B4730D">
              <w:t>pseudogen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169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OR2B7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olfactory receptor family 2 subfamily B member 7 </w:t>
            </w:r>
            <w:proofErr w:type="spellStart"/>
            <w:r w:rsidRPr="00B4730D">
              <w:t>pseudogen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50745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NF213-A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ZNF213 antisense RNA 1 (head to head)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5332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SIP1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C4 and SFRS1 interacting protein 1 </w:t>
            </w:r>
            <w:proofErr w:type="spellStart"/>
            <w:r w:rsidRPr="00B4730D">
              <w:t>pseudogene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192689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C10192689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ncharacterized LOC10192689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1301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C10013017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uracil DNA </w:t>
            </w:r>
            <w:proofErr w:type="spellStart"/>
            <w:r w:rsidRPr="00B4730D">
              <w:t>glycosylase</w:t>
            </w:r>
            <w:proofErr w:type="spellEnd"/>
            <w:r w:rsidRPr="00B4730D">
              <w:t xml:space="preserve"> </w:t>
            </w:r>
            <w:proofErr w:type="spellStart"/>
            <w:r w:rsidRPr="00B4730D">
              <w:t>pseudogen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72921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C72921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EBP like </w:t>
            </w:r>
            <w:proofErr w:type="spellStart"/>
            <w:r w:rsidRPr="00B4730D">
              <w:t>pseudogen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4984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OC14984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synaptotagmin</w:t>
            </w:r>
            <w:proofErr w:type="spellEnd"/>
            <w:r w:rsidRPr="00B4730D">
              <w:t xml:space="preserve"> binding cytoplasmic RNA interacting protein </w:t>
            </w:r>
            <w:proofErr w:type="spellStart"/>
            <w:r w:rsidRPr="00B4730D">
              <w:t>pseudogen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907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DB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M domain binding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28003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P53COR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tumor protein p53 pathway </w:t>
            </w:r>
            <w:proofErr w:type="spellStart"/>
            <w:r w:rsidRPr="00B4730D">
              <w:t>corepressor</w:t>
            </w:r>
            <w:proofErr w:type="spellEnd"/>
            <w:r w:rsidRPr="00B4730D">
              <w:t xml:space="preserve">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303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CELA2A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chymotrypsin like </w:t>
            </w:r>
            <w:proofErr w:type="spellStart"/>
            <w:r w:rsidRPr="00B4730D">
              <w:t>elastase</w:t>
            </w:r>
            <w:proofErr w:type="spellEnd"/>
            <w:r w:rsidRPr="00B4730D">
              <w:t xml:space="preserve"> 2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178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IM7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tripartite motif containing 7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559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BR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apolipoprotein</w:t>
            </w:r>
            <w:proofErr w:type="spellEnd"/>
            <w:r w:rsidRPr="00B4730D">
              <w:t xml:space="preserve"> B receptor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5731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UTS2B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urotensin</w:t>
            </w:r>
            <w:proofErr w:type="spellEnd"/>
            <w:r w:rsidRPr="00B4730D">
              <w:t xml:space="preserve"> 2B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101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A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lipoic</w:t>
            </w:r>
            <w:proofErr w:type="spellEnd"/>
            <w:r w:rsidRPr="00B4730D">
              <w:t xml:space="preserve"> acid </w:t>
            </w:r>
            <w:proofErr w:type="spellStart"/>
            <w:r w:rsidRPr="00B4730D">
              <w:t>synthetas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80350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PAL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lipoprotein(a) like 2, </w:t>
            </w:r>
            <w:proofErr w:type="spellStart"/>
            <w:r w:rsidRPr="00B4730D">
              <w:t>pseudogene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22698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KAPL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FKB activating protein lik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2657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PCOLCE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proofErr w:type="spellStart"/>
            <w:r w:rsidRPr="00B4730D">
              <w:t>procollagen</w:t>
            </w:r>
            <w:proofErr w:type="spellEnd"/>
            <w:r w:rsidRPr="00B4730D">
              <w:t xml:space="preserve"> C-</w:t>
            </w:r>
            <w:proofErr w:type="spellStart"/>
            <w:r w:rsidRPr="00B4730D">
              <w:t>endopeptidase</w:t>
            </w:r>
            <w:proofErr w:type="spellEnd"/>
            <w:r w:rsidRPr="00B4730D">
              <w:t xml:space="preserve"> enhancer 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13331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XA-AS3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OXA cluster antisense RNA 3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65056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PBP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C-rich promoter binding protein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401494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ACD4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3-hydroxyacyl-CoA </w:t>
            </w:r>
            <w:proofErr w:type="spellStart"/>
            <w:r w:rsidRPr="00B4730D">
              <w:t>dehydratase</w:t>
            </w:r>
            <w:proofErr w:type="spellEnd"/>
            <w:r w:rsidRPr="00B4730D">
              <w:t xml:space="preserve"> 4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422833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3188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3188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3978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LINC00299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long </w:t>
            </w:r>
            <w:proofErr w:type="spellStart"/>
            <w:r w:rsidRPr="00B4730D">
              <w:t>intergenic</w:t>
            </w:r>
            <w:proofErr w:type="spellEnd"/>
            <w:r w:rsidRPr="00B4730D">
              <w:t xml:space="preserve"> non-protein coding RNA 299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37498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XN-AS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NEXN antisense RNA 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302209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185-2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185-2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30215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185-1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croRNA 1185-1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57627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24-1HG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MIR124-1 host gene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0144632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HPBP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 xml:space="preserve">phosphate binding </w:t>
            </w:r>
            <w:proofErr w:type="spellStart"/>
            <w:r w:rsidRPr="00B4730D">
              <w:t>apolipoprotein</w:t>
            </w:r>
            <w:proofErr w:type="spellEnd"/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4326055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A1-AS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APOA1 antisense RNA</w:t>
            </w:r>
          </w:p>
        </w:tc>
      </w:tr>
      <w:tr w:rsidR="00B4730D" w:rsidRPr="00B4730D" w:rsidTr="00B4730D">
        <w:trPr>
          <w:trHeight w:val="300"/>
          <w:jc w:val="center"/>
        </w:trPr>
        <w:tc>
          <w:tcPr>
            <w:tcW w:w="869" w:type="dxa"/>
            <w:noWrap/>
          </w:tcPr>
          <w:p w:rsidR="00B4730D" w:rsidRPr="00B4730D" w:rsidRDefault="00B4730D" w:rsidP="00B4730D">
            <w:pPr>
              <w:pStyle w:val="ListParagraph"/>
              <w:numPr>
                <w:ilvl w:val="0"/>
                <w:numId w:val="2"/>
              </w:numPr>
              <w:jc w:val="center"/>
            </w:pPr>
          </w:p>
        </w:tc>
        <w:tc>
          <w:tcPr>
            <w:tcW w:w="1220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108868751</w:t>
            </w:r>
          </w:p>
        </w:tc>
        <w:tc>
          <w:tcPr>
            <w:tcW w:w="1575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C-DT</w:t>
            </w:r>
          </w:p>
        </w:tc>
        <w:tc>
          <w:tcPr>
            <w:tcW w:w="5912" w:type="dxa"/>
            <w:noWrap/>
            <w:hideMark/>
          </w:tcPr>
          <w:p w:rsidR="00B4730D" w:rsidRPr="00B4730D" w:rsidRDefault="00B4730D" w:rsidP="00B4730D">
            <w:pPr>
              <w:jc w:val="center"/>
            </w:pPr>
            <w:r w:rsidRPr="00B4730D">
              <w:t>GSC divergent transcript</w:t>
            </w:r>
          </w:p>
        </w:tc>
      </w:tr>
    </w:tbl>
    <w:p w:rsidR="002A6EBC" w:rsidRDefault="002A6EBC" w:rsidP="00B4730D">
      <w:pPr>
        <w:jc w:val="center"/>
      </w:pPr>
    </w:p>
    <w:p w:rsidR="002A6EBC" w:rsidRDefault="002A6EBC" w:rsidP="00B4730D">
      <w:pPr>
        <w:jc w:val="center"/>
      </w:pPr>
      <w:r>
        <w:fldChar w:fldCharType="begin"/>
      </w:r>
      <w:r>
        <w:instrText xml:space="preserve"> LINK </w:instrText>
      </w:r>
      <w:r w:rsidR="00CC2461">
        <w:instrText xml:space="preserve">Excel.Sheet.12 "F:\\GOOGLE DRIVE\\gene network\\gene names.xlsx" gene_result!C3:C5 </w:instrText>
      </w:r>
      <w:r>
        <w:instrText xml:space="preserve">\a \f 5 \h  \* MERGEFORMAT </w:instrText>
      </w:r>
      <w:r>
        <w:fldChar w:fldCharType="separate"/>
      </w:r>
    </w:p>
    <w:p w:rsidR="002A6EBC" w:rsidRDefault="002A6EBC" w:rsidP="00B4730D">
      <w:pPr>
        <w:jc w:val="center"/>
      </w:pPr>
      <w:r>
        <w:fldChar w:fldCharType="end"/>
      </w:r>
    </w:p>
    <w:sectPr w:rsidR="002A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923B4"/>
    <w:multiLevelType w:val="hybridMultilevel"/>
    <w:tmpl w:val="BE3EF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A32BD8"/>
    <w:multiLevelType w:val="hybridMultilevel"/>
    <w:tmpl w:val="692E9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BC"/>
    <w:rsid w:val="002A6EBC"/>
    <w:rsid w:val="003309AB"/>
    <w:rsid w:val="00B4730D"/>
    <w:rsid w:val="00CC2461"/>
    <w:rsid w:val="00EB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77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2773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2A6E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473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730D"/>
    <w:rPr>
      <w:color w:val="800080"/>
      <w:u w:val="single"/>
    </w:rPr>
  </w:style>
  <w:style w:type="paragraph" w:customStyle="1" w:styleId="xl65">
    <w:name w:val="xl65"/>
    <w:basedOn w:val="Normal"/>
    <w:rsid w:val="00B4730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73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77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2773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2A6E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473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730D"/>
    <w:rPr>
      <w:color w:val="800080"/>
      <w:u w:val="single"/>
    </w:rPr>
  </w:style>
  <w:style w:type="paragraph" w:customStyle="1" w:styleId="xl65">
    <w:name w:val="xl65"/>
    <w:basedOn w:val="Normal"/>
    <w:rsid w:val="00B4730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47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5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5</Pages>
  <Words>6185</Words>
  <Characters>35258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02-09T05:33:00Z</dcterms:created>
  <dcterms:modified xsi:type="dcterms:W3CDTF">2021-02-14T15:53:00Z</dcterms:modified>
</cp:coreProperties>
</file>